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840" w:type="dxa"/>
        <w:tblLook w:val="04A0" w:firstRow="1" w:lastRow="0" w:firstColumn="1" w:lastColumn="0" w:noHBand="0" w:noVBand="1"/>
      </w:tblPr>
      <w:tblGrid>
        <w:gridCol w:w="776"/>
        <w:gridCol w:w="663"/>
        <w:gridCol w:w="907"/>
        <w:gridCol w:w="506"/>
        <w:gridCol w:w="695"/>
        <w:gridCol w:w="669"/>
        <w:gridCol w:w="695"/>
        <w:gridCol w:w="695"/>
        <w:gridCol w:w="695"/>
        <w:gridCol w:w="695"/>
        <w:gridCol w:w="695"/>
        <w:gridCol w:w="695"/>
        <w:gridCol w:w="695"/>
        <w:gridCol w:w="695"/>
        <w:gridCol w:w="831"/>
        <w:gridCol w:w="695"/>
        <w:gridCol w:w="695"/>
        <w:gridCol w:w="695"/>
        <w:gridCol w:w="871"/>
        <w:gridCol w:w="1218"/>
        <w:gridCol w:w="1059"/>
      </w:tblGrid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#</w:t>
            </w:r>
            <w:proofErr w:type="spellStart"/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Sample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Trans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al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Ammo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Moi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Condu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cfu_per_g_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EE4068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eastAsia="en-GB"/>
              </w:rPr>
              <w:t>cfu_per_g_fungi</w:t>
            </w:r>
            <w:proofErr w:type="spellEnd"/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9.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6.3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6.19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81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.76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7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13.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55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.32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5.3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.1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6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egra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.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8.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.67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18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0.4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33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96.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8.0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.79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3.5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4.3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4.4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5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.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6.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0.83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.38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19.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.36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67.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84.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.038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.16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1.6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65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7.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75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n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.G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5.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3.7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5.6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21.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.16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83.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87.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3.9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.7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7.1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9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1.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0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.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6.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.06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2.15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6.3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38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67.8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64.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56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.73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91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1.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0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05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n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.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8.7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53.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9.2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94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.51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041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43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7.4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4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5.8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9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1.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50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4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6.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26.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4.8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39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24.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75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19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.53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1.4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5.5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89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3.6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70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egra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.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2.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.92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.64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4.53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51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18.7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51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2.5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.404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8.1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3.1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3.9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8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.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1.4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.9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.42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7.0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36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85.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26.5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55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.50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4.0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8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2.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35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n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.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2.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37.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4.5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56.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.659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23.6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68.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.27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7.7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4.7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6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2.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4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n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.G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28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4.7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2.1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11.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78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13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80.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.28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3.6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3.8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5.0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9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0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70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.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1.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45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.768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2.2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59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44.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47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33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.18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7.0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2.3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.06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8.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8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13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2.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.9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.58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32.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71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86.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66.9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40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.53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1.2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.4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0.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8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40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.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0.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.96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.49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7.4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54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90.8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16.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48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.86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8.3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5.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9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19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7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egra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.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27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89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.00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18.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68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75.8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21.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2.3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.306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8.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4.7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74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3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.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26.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.48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.99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69.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.37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60.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67.9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.426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.96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8.0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5.0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8.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76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1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n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.G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23.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0.7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4.9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0.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.60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81.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912.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4.5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4.07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6.5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7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50000</w:t>
            </w:r>
          </w:p>
        </w:tc>
      </w:tr>
      <w:tr w:rsidR="00EE4068" w:rsidRPr="00EE4068" w:rsidTr="00EE406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n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U.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26.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-1.8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3.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05.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48.1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11.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2.897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36.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762.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2.8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6.6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8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67.8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.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00.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33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8" w:rsidRPr="00EE4068" w:rsidRDefault="00EE4068" w:rsidP="00EE40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EE406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500000</w:t>
            </w:r>
          </w:p>
        </w:tc>
      </w:tr>
    </w:tbl>
    <w:p w:rsidR="00B657C5" w:rsidRPr="00EE4068" w:rsidRDefault="00B657C5" w:rsidP="00EE4068">
      <w:pPr>
        <w:tabs>
          <w:tab w:val="left" w:pos="2268"/>
        </w:tabs>
        <w:rPr>
          <w:sz w:val="12"/>
          <w:szCs w:val="12"/>
        </w:rPr>
      </w:pPr>
      <w:bookmarkStart w:id="0" w:name="_GoBack"/>
      <w:bookmarkEnd w:id="0"/>
    </w:p>
    <w:sectPr w:rsidR="00B657C5" w:rsidRPr="00EE4068" w:rsidSect="00EE4068">
      <w:pgSz w:w="16838" w:h="11906" w:orient="landscape"/>
      <w:pgMar w:top="1440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068"/>
    <w:rsid w:val="00B657C5"/>
    <w:rsid w:val="00EE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691E4-6866-45BE-A606-D3D9963C6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0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liott</dc:creator>
  <cp:keywords/>
  <dc:description/>
  <cp:lastModifiedBy>David Elliott</cp:lastModifiedBy>
  <cp:revision>1</cp:revision>
  <dcterms:created xsi:type="dcterms:W3CDTF">2015-02-10T17:00:00Z</dcterms:created>
  <dcterms:modified xsi:type="dcterms:W3CDTF">2015-02-10T17:04:00Z</dcterms:modified>
</cp:coreProperties>
</file>